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8CE" w:rsidRPr="00F116C6" w:rsidRDefault="009B58CE" w:rsidP="009B58CE">
      <w:pPr>
        <w:spacing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B58CE" w:rsidRPr="00F116C6" w:rsidRDefault="009B58CE" w:rsidP="009B58CE">
      <w:p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116C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nex</w:t>
      </w:r>
    </w:p>
    <w:p w:rsidR="009B58CE" w:rsidRPr="00F116C6" w:rsidRDefault="009B58CE" w:rsidP="009B58CE">
      <w:pPr>
        <w:spacing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B58CE" w:rsidRPr="00F116C6" w:rsidRDefault="009B58CE" w:rsidP="009B58CE">
      <w:pPr>
        <w:spacing w:line="24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116C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A1. Relative risk of catastrophic health expenditure by socio-economic group in 2006 and 2014. Threshold 20%</w:t>
      </w:r>
    </w:p>
    <w:tbl>
      <w:tblPr>
        <w:tblW w:w="1416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019"/>
        <w:gridCol w:w="816"/>
        <w:gridCol w:w="1267"/>
        <w:gridCol w:w="892"/>
        <w:gridCol w:w="1235"/>
        <w:gridCol w:w="164"/>
        <w:gridCol w:w="685"/>
        <w:gridCol w:w="1236"/>
        <w:gridCol w:w="709"/>
        <w:gridCol w:w="1196"/>
        <w:gridCol w:w="180"/>
        <w:gridCol w:w="787"/>
        <w:gridCol w:w="1279"/>
      </w:tblGrid>
      <w:tr w:rsidR="009B58CE" w:rsidRPr="00F116C6" w:rsidTr="00C71C14">
        <w:trPr>
          <w:trHeight w:val="375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6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4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9B58CE" w:rsidRPr="00F116C6" w:rsidTr="00C71C14">
        <w:trPr>
          <w:trHeight w:val="375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 1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 2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 1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 2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nteraction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</w:t>
            </w:r>
          </w:p>
        </w:tc>
      </w:tr>
      <w:tr w:rsidR="009B58CE" w:rsidRPr="00F116C6" w:rsidTr="00C71C14">
        <w:trPr>
          <w:trHeight w:val="585"/>
          <w:jc w:val="center"/>
        </w:trPr>
        <w:tc>
          <w:tcPr>
            <w:tcW w:w="37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riables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R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R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R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R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24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lative Differences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4-2006</w:t>
            </w: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9B58CE" w:rsidRPr="00F116C6" w:rsidTr="00C71C1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gion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And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 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8-1.00)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61-0.86)* </w:t>
            </w:r>
          </w:p>
        </w:tc>
      </w:tr>
      <w:tr w:rsidR="009B58CE" w:rsidRPr="00F116C6" w:rsidTr="00C71C14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Coast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8-1.07)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8-1.08)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8-1.07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0-1.10)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Amazon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3-1.00)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3-0.99)*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64-0.73)*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64-0.74)*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371"/>
          <w:jc w:val="center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ce of residence </w:t>
            </w: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Urban 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 </w:t>
            </w:r>
          </w:p>
        </w:tc>
        <w:tc>
          <w:tcPr>
            <w:tcW w:w="127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5-0.96)* </w:t>
            </w:r>
          </w:p>
        </w:tc>
      </w:tr>
      <w:tr w:rsidR="009B58CE" w:rsidRPr="00F116C6" w:rsidTr="00C71C14">
        <w:trPr>
          <w:trHeight w:val="12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Rural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17-1.28)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2-1.14)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3-1.12)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2-1.02)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lth insurance 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Private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8 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3-1.17) </w:t>
            </w:r>
          </w:p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8-1.50)* </w:t>
            </w:r>
          </w:p>
        </w:tc>
      </w:tr>
      <w:tr w:rsidR="009B58CE" w:rsidRPr="00F116C6" w:rsidTr="00C71C14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Social security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2-1.10)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0-1.07)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2-1.15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6-1.22)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252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Without insura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2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24-1.63)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3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16-1.52)*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4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56-2.16)*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1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71-2.38)*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alth index 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Q1 (richest)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1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9 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9-1.19)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9-1.07) 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3-1.01)</w:t>
            </w:r>
          </w:p>
          <w:p w:rsidR="009B58CE" w:rsidRPr="00F116C6" w:rsidRDefault="009B58CE" w:rsidP="00C71C1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0-0.98)* </w:t>
            </w:r>
          </w:p>
        </w:tc>
      </w:tr>
      <w:tr w:rsidR="009B58CE" w:rsidRPr="00F116C6" w:rsidTr="00C71C14">
        <w:trPr>
          <w:trHeight w:val="1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Q2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6-1.24)*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9-1.15)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16-1.33)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4-1.19)*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15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Q3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16-1.35)*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1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3-1.20)*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9-1.26)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91-1.05)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1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Q4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3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24-1.43)*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0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1-1.20)*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9-1.25)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6-1.01)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8CE" w:rsidRPr="00F116C6" w:rsidTr="00C71C14">
        <w:trPr>
          <w:trHeight w:val="7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   Q5 (poorest) 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9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29-1.49)*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1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1-1.22)*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.09-1.26)*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84-0.99)*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58CE" w:rsidRPr="00F116C6" w:rsidRDefault="009B58CE" w:rsidP="00C71C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16C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8CE" w:rsidRPr="00F116C6" w:rsidRDefault="009B58CE" w:rsidP="00C7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B58CE" w:rsidRPr="00F116C6" w:rsidRDefault="009B58CE" w:rsidP="009B58CE">
      <w:pPr>
        <w:spacing w:after="0" w:line="240" w:lineRule="auto"/>
        <w:ind w:firstLine="705"/>
        <w:textAlignment w:val="baseline"/>
        <w:rPr>
          <w:rFonts w:ascii="Times New Roman" w:eastAsia="Times New Roman" w:hAnsi="Times New Roman" w:cs="Times New Roman"/>
          <w:sz w:val="20"/>
          <w:lang w:val="en-GB"/>
        </w:rPr>
      </w:pPr>
      <w:r w:rsidRPr="00F116C6">
        <w:rPr>
          <w:rFonts w:ascii="Times New Roman" w:eastAsia="Times New Roman" w:hAnsi="Times New Roman" w:cs="Times New Roman"/>
          <w:i/>
          <w:iCs/>
          <w:sz w:val="20"/>
          <w:lang w:val="en-GB"/>
        </w:rPr>
        <w:t>RR: relative risk</w:t>
      </w:r>
      <w:r w:rsidRPr="00F116C6">
        <w:rPr>
          <w:rFonts w:ascii="Times New Roman" w:eastAsia="Times New Roman" w:hAnsi="Times New Roman" w:cs="Times New Roman"/>
          <w:sz w:val="20"/>
          <w:lang w:val="en-GB"/>
        </w:rPr>
        <w:t> </w:t>
      </w:r>
    </w:p>
    <w:p w:rsidR="009B58CE" w:rsidRPr="00F116C6" w:rsidRDefault="009B58CE" w:rsidP="009B58CE">
      <w:pPr>
        <w:spacing w:after="0" w:line="240" w:lineRule="auto"/>
        <w:ind w:firstLine="705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116C6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* Statistically significant</w:t>
      </w:r>
    </w:p>
    <w:p w:rsidR="009B58CE" w:rsidRDefault="009B58CE" w:rsidP="009B58CE"/>
    <w:p w:rsidR="008D7D0A" w:rsidRDefault="008D7D0A">
      <w:bookmarkStart w:id="0" w:name="_GoBack"/>
      <w:bookmarkEnd w:id="0"/>
    </w:p>
    <w:sectPr w:rsidR="008D7D0A" w:rsidSect="00DD36D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8CE"/>
    <w:rsid w:val="008D7D0A"/>
    <w:rsid w:val="009B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68BB"/>
  <w15:chartTrackingRefBased/>
  <w15:docId w15:val="{6AE654B4-B028-403D-A586-B7E4B0E9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8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5-01-10T19:20:00Z</dcterms:created>
  <dcterms:modified xsi:type="dcterms:W3CDTF">2025-01-10T19:21:00Z</dcterms:modified>
</cp:coreProperties>
</file>